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133E4" w14:textId="2424384D" w:rsidR="00C715D0" w:rsidRPr="00AD056D" w:rsidRDefault="00AD056D" w:rsidP="00AD056D">
      <w:pPr>
        <w:jc w:val="center"/>
        <w:rPr>
          <w:rFonts w:ascii="Times New Roman" w:hAnsi="Times New Roman" w:cs="Times New Roman"/>
        </w:rPr>
      </w:pPr>
      <w:r w:rsidRPr="00AD056D">
        <w:rPr>
          <w:rFonts w:ascii="Times New Roman" w:hAnsi="Times New Roman" w:cs="Times New Roman"/>
        </w:rPr>
        <w:t>Table 1 Brief Description of Gene Prioritization Methods</w:t>
      </w:r>
    </w:p>
    <w:tbl>
      <w:tblPr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2638"/>
        <w:gridCol w:w="1451"/>
        <w:gridCol w:w="1468"/>
        <w:gridCol w:w="1505"/>
      </w:tblGrid>
      <w:tr w:rsidR="00AD056D" w14:paraId="48F294B4" w14:textId="77777777" w:rsidTr="00C76C63"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1C90A782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Method</w:t>
            </w:r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7476EF47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Brief Description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11C67AD2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Data Sources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06627FDE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Limitations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0BD01642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ype</w:t>
            </w:r>
          </w:p>
        </w:tc>
      </w:tr>
      <w:tr w:rsidR="00AD056D" w14:paraId="11587AB2" w14:textId="77777777" w:rsidTr="00C76C6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1D3F961C" w14:textId="4C6B3955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Endeavo</w:t>
            </w:r>
            <w:r w:rsidR="003E3D75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u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r</w:t>
            </w:r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B6E660C" w14:textId="36FA42FA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Endeavo</w:t>
            </w:r>
            <w:r w:rsidR="009C363B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u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r is based on how similar a candidate gene is to a profile derived from genes already known to be involved in the process of interest.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1D7FC3E2" w14:textId="77777777" w:rsidR="009C363B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coding sequence, gene expression, </w:t>
            </w:r>
          </w:p>
          <w:p w14:paraId="454DA4D7" w14:textId="0020F522" w:rsidR="00AD056D" w:rsidRPr="000245CC" w:rsidRDefault="009C363B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Known disease genes,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</w:t>
            </w:r>
            <w:r w:rsidR="00AD056D"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functional annotation, literature, </w:t>
            </w:r>
          </w:p>
          <w:p w14:paraId="4EB994B6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regulatory information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408AE455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he quality of the data derived from multiple sources greatly affects the performance of the prioritization methods.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B665F08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7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-centric</w:t>
            </w:r>
          </w:p>
        </w:tc>
      </w:tr>
      <w:tr w:rsidR="00AD056D" w14:paraId="1AB85680" w14:textId="77777777" w:rsidTr="00C76C6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0A67A867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INTA</w:t>
            </w:r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45B43190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2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INTA prioritizes genes based on the differential expression of their neighborhood in a genome-wide protein–protein interaction network. 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CDE395B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 expression and PPI networks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44B1BF1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gram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it</w:t>
            </w:r>
            <w:proofErr w:type="gram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does not </w:t>
            </w: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consider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the effect of gene differential expression on its functional modules. In addition, due to the defects of the PPI network, many useful genes are difficult to be excavated.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307BDC1F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Network-centric</w:t>
            </w:r>
          </w:p>
        </w:tc>
      </w:tr>
      <w:tr w:rsidR="00AD056D" w14:paraId="040397C9" w14:textId="77777777" w:rsidTr="00C76C6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CDB19AF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oppGene</w:t>
            </w:r>
            <w:proofErr w:type="spellEnd"/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C75165A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Extending on an earlier hypothesis that the majority of genes that impact or cause disease share membership in any of several functional 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relationships. </w:t>
            </w: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oppGene</w:t>
            </w:r>
            <w:proofErr w:type="spell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for the first </w:t>
            </w:r>
            <w:proofErr w:type="gram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ime,</w:t>
            </w:r>
            <w:proofErr w:type="gram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utilizes of mouse phenotype data in human disease gene prioritization.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2E77B58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Gene Ontology (GO)，</w:t>
            </w:r>
          </w:p>
          <w:p w14:paraId="6573DA86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Mammalian Phenotype 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(MP)</w:t>
            </w:r>
          </w:p>
          <w:p w14:paraId="289334AD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athway，</w:t>
            </w:r>
          </w:p>
          <w:p w14:paraId="32589D33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rotein Domains，</w:t>
            </w:r>
          </w:p>
          <w:p w14:paraId="0C938AE4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ubMed，</w:t>
            </w:r>
          </w:p>
          <w:p w14:paraId="13440CBF" w14:textId="77777777" w:rsidR="00AD056D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rotein interactions，</w:t>
            </w:r>
          </w:p>
          <w:p w14:paraId="6020B910" w14:textId="62687B52" w:rsidR="000C57CA" w:rsidRPr="000245CC" w:rsidRDefault="000C57CA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Known disease genes,</w:t>
            </w:r>
          </w:p>
          <w:p w14:paraId="34A9AC8A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 expression. 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C4D09F7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The coverage of the gene functional annotations is a limiting 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factor.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2842EC8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Datasets fusion. </w:t>
            </w:r>
          </w:p>
        </w:tc>
      </w:tr>
      <w:tr w:rsidR="00AD056D" w14:paraId="2196AC29" w14:textId="77777777" w:rsidTr="00C76C63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18E2A76E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ToppNet</w:t>
            </w:r>
            <w:proofErr w:type="spellEnd"/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4A3DDD49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ToppNet</w:t>
            </w:r>
            <w:proofErr w:type="spell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is a candidate gene prioritization method that is entirely based on protein-protein interaction network (PPIN).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067151D0" w14:textId="77777777" w:rsidR="00AD056D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human protein-protein interactions</w:t>
            </w:r>
            <w:r w:rsidR="00C91FC7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,</w:t>
            </w:r>
          </w:p>
          <w:p w14:paraId="425F0772" w14:textId="259E5922" w:rsidR="00C91FC7" w:rsidRPr="000245CC" w:rsidRDefault="00C91FC7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Known disease genes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52AD76A8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PPI network suffers from several drawbacks as described above. 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3ADE77E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7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network-centric</w:t>
            </w:r>
          </w:p>
        </w:tc>
      </w:tr>
      <w:tr w:rsidR="00AD056D" w14:paraId="1A796903" w14:textId="77777777" w:rsidTr="00C76C63"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C575D23" w14:textId="445C57BA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Friends</w:t>
            </w:r>
            <w:proofErr w:type="spellEnd"/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E9CE30E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Friends</w:t>
            </w:r>
            <w:proofErr w:type="spell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employs </w:t>
            </w:r>
            <w:proofErr w:type="gram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a</w:t>
            </w:r>
            <w:proofErr w:type="gram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</w:t>
            </w: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RNAseq</w:t>
            </w:r>
            <w:proofErr w:type="spell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based gene co-expression network for candidate gene prioritization, based on a seed list of genes, and for functional annotation of unknown genes in human and mouse.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4F2D2C0C" w14:textId="77777777" w:rsidR="00AD056D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RNA-</w:t>
            </w:r>
            <w:proofErr w:type="spell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seq</w:t>
            </w:r>
            <w:proofErr w:type="spell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data</w:t>
            </w:r>
          </w:p>
          <w:p w14:paraId="53BF53AC" w14:textId="46CE29AB" w:rsidR="009C363B" w:rsidRPr="000245CC" w:rsidRDefault="009C363B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6DF9C12D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Selecting threshold value is   difficult in constructing gene co-expression network, </w:t>
            </w:r>
            <w:proofErr w:type="gramStart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besides,</w:t>
            </w:r>
            <w:proofErr w:type="gramEnd"/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 co-expressed genes cannot guarantee their share similar functions. 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174D76E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ene-centric</w:t>
            </w:r>
          </w:p>
        </w:tc>
      </w:tr>
      <w:tr w:rsidR="00AD056D" w14:paraId="636B6C12" w14:textId="77777777" w:rsidTr="00C76C63">
        <w:trPr>
          <w:jc w:val="center"/>
        </w:trPr>
        <w:tc>
          <w:tcPr>
            <w:tcW w:w="127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3EBE4798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257D30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MGOGP</w:t>
            </w:r>
          </w:p>
        </w:tc>
        <w:tc>
          <w:tcPr>
            <w:tcW w:w="263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4CD7234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430D91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 xml:space="preserve">MGOGP ranks genes </w:t>
            </w:r>
            <w:r w:rsidRPr="00430D91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considering both their own and their belonged module importance, and utilizes gene ontology (GO) based fuzzy measure value and known disease genes as heuristic information.</w:t>
            </w:r>
          </w:p>
        </w:tc>
        <w:tc>
          <w:tcPr>
            <w:tcW w:w="145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7412C1D" w14:textId="77777777" w:rsidR="009C363B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Gene </w:t>
            </w: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expression, </w:t>
            </w:r>
            <w:r w:rsidR="00A06A9B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Known Disease Gene</w:t>
            </w:r>
            <w:r w:rsidR="009C363B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s</w:t>
            </w:r>
            <w:r w:rsidR="00A06A9B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,</w:t>
            </w:r>
          </w:p>
          <w:p w14:paraId="78A30283" w14:textId="0A462E8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t>GO, GSEA gene module.</w:t>
            </w:r>
          </w:p>
        </w:tc>
        <w:tc>
          <w:tcPr>
            <w:tcW w:w="1468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20A462B0" w14:textId="77777777" w:rsidR="00AD056D" w:rsidRPr="000245CC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The coverage 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of the gene functional annotations is a limiting factor.</w:t>
            </w:r>
          </w:p>
        </w:tc>
        <w:tc>
          <w:tcPr>
            <w:tcW w:w="1505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top w:w="200" w:type="nil"/>
              <w:left w:w="200" w:type="nil"/>
              <w:bottom w:w="200" w:type="nil"/>
              <w:right w:w="200" w:type="nil"/>
            </w:tcMar>
            <w:vAlign w:val="center"/>
          </w:tcPr>
          <w:p w14:paraId="5D6AC098" w14:textId="77777777" w:rsidR="00AD056D" w:rsidRDefault="00AD056D" w:rsidP="00C76C63">
            <w:pPr>
              <w:autoSpaceDE w:val="0"/>
              <w:autoSpaceDN w:val="0"/>
              <w:adjustRightInd w:val="0"/>
              <w:spacing w:line="200" w:lineRule="atLeast"/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</w:pP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 xml:space="preserve">Datasets </w:t>
            </w:r>
            <w:r w:rsidRPr="000245CC">
              <w:rPr>
                <w:rFonts w:ascii="Times New Roman" w:eastAsia="Times New Roman" w:hAnsi="Times New Roman" w:cs="Times New Roman"/>
                <w:color w:val="2E74B5" w:themeColor="accent1" w:themeShade="BF"/>
                <w:sz w:val="21"/>
                <w:szCs w:val="21"/>
              </w:rPr>
              <w:lastRenderedPageBreak/>
              <w:t>fusion. </w:t>
            </w:r>
          </w:p>
        </w:tc>
      </w:tr>
    </w:tbl>
    <w:p w14:paraId="6714CDB3" w14:textId="77777777" w:rsidR="00AD056D" w:rsidRPr="00AD056D" w:rsidRDefault="00AD056D" w:rsidP="00AD056D">
      <w:pPr>
        <w:jc w:val="center"/>
        <w:rPr>
          <w:rFonts w:ascii="Times New Roman" w:hAnsi="Times New Roman" w:cs="Times New Roman"/>
        </w:rPr>
      </w:pPr>
    </w:p>
    <w:sectPr w:rsidR="00AD056D" w:rsidRPr="00AD056D" w:rsidSect="002B200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4AC"/>
    <w:rsid w:val="00037D81"/>
    <w:rsid w:val="000858FE"/>
    <w:rsid w:val="000C57CA"/>
    <w:rsid w:val="000C6695"/>
    <w:rsid w:val="002B2009"/>
    <w:rsid w:val="003762D2"/>
    <w:rsid w:val="003E3D75"/>
    <w:rsid w:val="004154AC"/>
    <w:rsid w:val="0042114A"/>
    <w:rsid w:val="004C0F3E"/>
    <w:rsid w:val="004C73C3"/>
    <w:rsid w:val="004D240B"/>
    <w:rsid w:val="00563E6E"/>
    <w:rsid w:val="006503FC"/>
    <w:rsid w:val="00843CBF"/>
    <w:rsid w:val="00867923"/>
    <w:rsid w:val="008F061F"/>
    <w:rsid w:val="009C363B"/>
    <w:rsid w:val="00A06A9B"/>
    <w:rsid w:val="00A51B13"/>
    <w:rsid w:val="00A57BBD"/>
    <w:rsid w:val="00AD056D"/>
    <w:rsid w:val="00B4701B"/>
    <w:rsid w:val="00BD288E"/>
    <w:rsid w:val="00C70382"/>
    <w:rsid w:val="00C715D0"/>
    <w:rsid w:val="00C91FC7"/>
    <w:rsid w:val="00E01F41"/>
    <w:rsid w:val="00E704F7"/>
    <w:rsid w:val="00FA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38C2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tao su</dc:creator>
  <cp:keywords/>
  <dc:description/>
  <cp:lastModifiedBy>Lingtao Su</cp:lastModifiedBy>
  <cp:revision>8</cp:revision>
  <dcterms:created xsi:type="dcterms:W3CDTF">2017-06-26T07:42:00Z</dcterms:created>
  <dcterms:modified xsi:type="dcterms:W3CDTF">2017-11-09T21:01:00Z</dcterms:modified>
</cp:coreProperties>
</file>